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NewRoman,Bold;Times New Roman" w:hAnsi="TimesNewRoman,Bold;Times New Roman" w:cs="TimesNewRoman,Bold;Times New Roman"/>
          <w:b/>
          <w:b/>
          <w:bCs/>
          <w:kern w:val="0"/>
          <w:sz w:val="24"/>
        </w:rPr>
      </w:pP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</w:rPr>
        <w:t xml:space="preserve">Table S5 </w:t>
      </w:r>
      <w:bookmarkStart w:id="0" w:name="OLE_LINK2"/>
      <w:bookmarkStart w:id="1" w:name="OLE_LINK1"/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</w:rPr>
        <w:t>The expression of proteins was</w:t>
      </w:r>
      <w:bookmarkEnd w:id="0"/>
      <w:bookmarkEnd w:id="1"/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</w:rPr>
        <w:t xml:space="preserve"> </w:t>
      </w: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</w:rPr>
        <w:t xml:space="preserve">down-regulated </w:t>
      </w:r>
    </w:p>
    <w:p>
      <w:pPr>
        <w:pStyle w:val="Normal"/>
        <w:rPr>
          <w:rFonts w:ascii="TimesNewRoman,Bold;Times New Roman" w:hAnsi="TimesNewRoman,Bold;Times New Roman" w:cs="TimesNewRoman,Bold;Times New Roman"/>
          <w:b/>
          <w:b/>
          <w:bCs/>
          <w:kern w:val="0"/>
          <w:sz w:val="24"/>
        </w:rPr>
      </w:pP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</w:rPr>
        <w:t xml:space="preserve">or </w:t>
      </w: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</w:rPr>
        <w:t>up</w:t>
      </w: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</w:rPr>
        <w:t>-</w:t>
      </w: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</w:rPr>
        <w:t xml:space="preserve">regulated at </w:t>
      </w: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</w:rPr>
        <w:t>12</w:t>
      </w: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</w:rPr>
        <w:t xml:space="preserve"> h post-infection</w:t>
      </w:r>
    </w:p>
    <w:p>
      <w:pPr>
        <w:pStyle w:val="Normal"/>
        <w:rPr>
          <w:rFonts w:ascii="TimesNewRoman,Bold;Times New Roman" w:hAnsi="TimesNewRoman,Bold;Times New Roman" w:cs="TimesNewRoman,Bold;Times New Roman"/>
          <w:b/>
          <w:b/>
          <w:bCs/>
          <w:kern w:val="0"/>
          <w:sz w:val="24"/>
        </w:rPr>
      </w:pP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</w:rPr>
      </w:r>
    </w:p>
    <w:tbl>
      <w:tblPr>
        <w:tblW w:w="42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1"/>
        <w:gridCol w:w="2132"/>
      </w:tblGrid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Gene name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Fold change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qn-59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4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42A10.5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1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s-30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lc-5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27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31.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r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5C7.5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33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28F4.5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44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mg-1.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mo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lc-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cb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6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C410.5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69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s-19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2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i-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75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c-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85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g-174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85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g-27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99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-4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1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42D4.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13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06C1.4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24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06A8.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5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sp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36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K1307.8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09B3.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2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l-1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4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l-19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9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la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49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d-5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7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ha-10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s-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3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-25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4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42G9.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7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38F2AR.9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9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qn-2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3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lu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74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02B12.15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84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if-3.J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94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67H2A.5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5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pa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05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d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14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qn-94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2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ec-6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3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p-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4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r-18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6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r-15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mr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2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p-5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2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03A11.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39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28D9.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b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s-29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6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l-4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cd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52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49C12.1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md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2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g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7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fd-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0G11.7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03B8.6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l-36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7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d-14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89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06G5.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08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ol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md-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20D3.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2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la-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5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a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22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23E7.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23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x-7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23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r-7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9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3G10.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6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ig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48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n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3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06A7.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7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-1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7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nc-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8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la-0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58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bb-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2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45H10.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4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45H10.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4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l-3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73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mg-1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75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9F3.7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97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-17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02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49E2.5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06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-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08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i-44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09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pi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2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bb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lc-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6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qd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44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21B6.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3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tf-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54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p-5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4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pn-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6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dh-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9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-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69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58F12.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72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l-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8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kb-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83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di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88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25C12.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t-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rr-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9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p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10H10.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2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g-6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2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54F10AM.5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2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p-4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7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m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8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t-7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19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lc-4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4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66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2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58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2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5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2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1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2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2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2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4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2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44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2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20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2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54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2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8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2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48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2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29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2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34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2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6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2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4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2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39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2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is-15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2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04F11.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4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sp-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4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25B6.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7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l-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04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t-6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ef-1B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27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54E10BR.5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32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o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34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l-10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36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-44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52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l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54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c-4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76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12C11.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8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b-6.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06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x-1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08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ef-1A.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18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ef-1A.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18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s-2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27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sp-60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3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3C5.5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35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ck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35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kg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62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gl-45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7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bs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76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s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28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st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38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5C11.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39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06G3.5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46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07C5.4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58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24D9A.8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62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K1073.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64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n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79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s-25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98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os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12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cc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57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14G10.5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7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t-767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06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i-30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16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05F9.6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26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bs-6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43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dh-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46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n-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52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23B12.5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56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mt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l-15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13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9F7.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13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04C3.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34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n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35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14B4.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97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ars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0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10C3.5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03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pyd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2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44B7.10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25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38A5.7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36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cf-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58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u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7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isc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86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01G4.6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16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o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27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t-26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55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t-27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55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st-28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55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0C11.4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73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mb-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96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47B10.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29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s-2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35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o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4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h-1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59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p-4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74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dh-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8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t-6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45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c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48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ah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5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yr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54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l-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6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s-7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9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0334.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68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71F9AL.17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008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zw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06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cf-2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271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22B11.5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326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hs-28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94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01A2.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93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o-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07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sn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59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9E4.1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.054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h-1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.283</w:t>
            </w:r>
          </w:p>
        </w:tc>
      </w:tr>
      <w:tr>
        <w:trPr/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x-3</w:t>
            </w:r>
          </w:p>
        </w:tc>
        <w:tc>
          <w:tcPr>
            <w:tcW w:w="2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.53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">
    <w:altName w:val="Bold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3T12:55:00Z</dcterms:created>
  <dc:creator>user</dc:creator>
  <dc:description/>
  <dc:language>en-US</dc:language>
  <cp:lastModifiedBy>zhanglong</cp:lastModifiedBy>
  <dcterms:modified xsi:type="dcterms:W3CDTF">2014-08-03T12:55:00Z</dcterms:modified>
  <cp:revision>2</cp:revision>
  <dc:subject/>
  <dc:title>Table S3 The expression of proteins was downregulated or upregulated at 4 h post-infection</dc:title>
</cp:coreProperties>
</file>